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1" w:type="dxa"/>
        <w:jc w:val="left"/>
        <w:tblInd w:w="-10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0"/>
        <w:gridCol w:w="3120"/>
        <w:gridCol w:w="240"/>
        <w:gridCol w:w="600"/>
        <w:gridCol w:w="480"/>
        <w:gridCol w:w="720"/>
        <w:gridCol w:w="240"/>
        <w:gridCol w:w="720"/>
        <w:gridCol w:w="480"/>
        <w:gridCol w:w="720"/>
        <w:gridCol w:w="240"/>
        <w:gridCol w:w="732"/>
        <w:gridCol w:w="480"/>
        <w:gridCol w:w="720"/>
        <w:gridCol w:w="240"/>
        <w:gridCol w:w="720"/>
        <w:gridCol w:w="537"/>
        <w:gridCol w:w="762"/>
      </w:tblGrid>
      <w:tr>
        <w:trPr>
          <w:trHeight w:val="282" w:hRule="atLeast"/>
        </w:trPr>
        <w:tc>
          <w:tcPr>
            <w:tcW w:w="13101" w:type="dxa"/>
            <w:gridSpan w:val="18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b/>
                <w:bCs/>
                <w:lang w:eastAsia="ja-JP"/>
              </w:rPr>
              <w:t xml:space="preserve">Supplementary Table 1: </w:t>
            </w:r>
            <w:r>
              <w:rPr>
                <w:b/>
                <w:bCs/>
              </w:rPr>
              <w:t>Cross-regional comparison of transcript abundance in selected human brain regions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Posterior Hypothalamus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92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Anterior Hypothalamus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93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Diagnal Band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019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Locus Coeruleus</w:t>
            </w:r>
          </w:p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336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Gene Name</w:t>
            </w: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 xml:space="preserve"> (gene symbol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98" w:right="-98" w:hanging="0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ld change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AM#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(u-test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ld change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AM#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(u-test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ld change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AM#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(u-test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ld change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AM#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(u-test)</w:t>
            </w:r>
          </w:p>
        </w:tc>
      </w:tr>
      <w:tr>
        <w:trPr>
          <w:trHeight w:val="406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Posterior Hypothalamus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ro-melanin-concentrating hormone (PMCH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bookmarkStart w:id="0" w:name="OLE_LINK1"/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  <w:bookmarkEnd w:id="0"/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73.8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2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75.1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4</w:t>
            </w:r>
          </w:p>
        </w:tc>
      </w:tr>
      <w:tr>
        <w:trPr>
          <w:trHeight w:val="501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3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ro-melanin-concentrating hormone-like 1 (PMCHL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6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5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9.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4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parvalbumin (PVALB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1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.8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histidiine decarboxylase (HDC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2.8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4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4</w:t>
            </w:r>
          </w:p>
        </w:tc>
      </w:tr>
      <w:tr>
        <w:trPr>
          <w:trHeight w:val="374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hypocretin neuropeptide precursor (HCRT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2.7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4</w:t>
            </w:r>
          </w:p>
        </w:tc>
      </w:tr>
      <w:tr>
        <w:trPr>
          <w:trHeight w:val="509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olute carrier family 35, member D3 (SLC35D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0.8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7</w:t>
            </w:r>
          </w:p>
        </w:tc>
      </w:tr>
      <w:tr>
        <w:trPr>
          <w:trHeight w:val="282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ynaptogtagmin VI (SYT6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.3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7</w:t>
            </w:r>
          </w:p>
        </w:tc>
      </w:tr>
      <w:tr>
        <w:trPr>
          <w:trHeight w:val="282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Anterior hypothalamus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arginine vasopressin (AVP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.1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142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35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15.7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0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oxytocin (OXT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3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3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06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0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rkhead box G1B (FOXG1B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8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7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67.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0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dendrin (DDN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9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62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0.7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9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LIM homeobox2 (LHX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4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7.9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0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centaurin, gamma1 (CENTG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5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8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4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24</w:t>
            </w:r>
          </w:p>
        </w:tc>
      </w:tr>
      <w:tr>
        <w:trPr>
          <w:trHeight w:val="387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secretagogin, EF-hand calcium binding protein (SCGN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7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9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75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5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10</w:t>
            </w:r>
          </w:p>
        </w:tc>
      </w:tr>
      <w:tr>
        <w:trPr>
          <w:trHeight w:val="282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  <w:t>Diagonal Band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forkhead box G1B (FOXG1B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9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41.5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0.006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dendrin (DDN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9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7.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73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LIM homeobox2 (LHX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7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.9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B-cell CLL/lymphoma 11B (BCL11B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8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.2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7</w:t>
            </w:r>
          </w:p>
        </w:tc>
      </w:tr>
      <w:tr>
        <w:trPr>
          <w:trHeight w:val="456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chromosome 20 open reading frame 103 (C20irf103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7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9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29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</w:tr>
      <w:tr>
        <w:trPr>
          <w:trHeight w:val="567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  <w:t>Locus Coeruleus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solute carrier family 6 (noradrenalin transporter), member 2 (SLC6A2)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2" w:right="-67" w:hanging="2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71.9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3.8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45.2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dopamine beta-hydroxylase (DBH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ind w:left="2" w:right="-67" w:hanging="2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1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1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1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transcription factor AP-2 beta (TFAP2B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.8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7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9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dopa decarboxylase (DDC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.4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3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paried-like(aristaless) homeobox 2a (PHOX2A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paried-like homeobox 2b (PHOX2B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6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typrosine hydroxylase (TH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344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alpha-2A- adrenergic ,receptor (ADRA2A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6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671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3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solute carrier family 10 (sodium/bile acid cotransporter family), member 4 (SLC10A4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6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8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mab-21-like 2 (MAB21L2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3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prolactin releasing hormone receptor (PRLHR/GPR1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2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1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stonin 1 (STON1/SBLF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2.6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180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ionotrophic glutamate receptor, AMPA 4 (GRIA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38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4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1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>
          <w:trHeight w:val="282" w:hRule="atLeast"/>
        </w:trPr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ankyrin repeat domain 38 (ANKRD3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8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4.1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b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b/>
                <w:bCs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  <w:t>1.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Osak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Osaka"/>
                <w:color w:val="000000"/>
                <w:sz w:val="18"/>
                <w:szCs w:val="18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lang w:eastAsia="ja-JP"/>
        </w:rPr>
        <w:t xml:space="preserve">Comparison of microarray expression data across several brain regions in control subjects. </w:t>
      </w:r>
      <w:r>
        <w:rPr/>
        <w:t xml:space="preserve">The listed genes have enriched expression in the indicated region, as compared to the other regions. </w:t>
      </w:r>
      <w:r>
        <w:rPr>
          <w:lang w:eastAsia="ja-JP"/>
        </w:rPr>
        <w:t xml:space="preserve">For example, PMCH gene expression was increased 73.8 fold in the posterior hypothalamus when compared to the anterior hypothalamus and ranked #1 using the SAM analysis. Similarly, PMCH gene expression in the posterior hypothalamus ranked first versus the diagonal band sample (3.3 fold change), and the LC (275.1 fold change). </w:t>
      </w:r>
      <w:r>
        <w:rPr/>
        <w:t>Only genes enriched in one region versus at least two other regions are listed (see methods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35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明朝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ＭＳ 明朝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ＭＳ 明朝"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ＭＳ 明朝" w:cs="Times New Roman"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</w:rPr>
  </w:style>
  <w:style w:type="character" w:styleId="TitleChar">
    <w:name w:val="Title Char"/>
    <w:basedOn w:val="DefaultParagraphFont"/>
    <w:qFormat/>
    <w:rPr>
      <w:rFonts w:ascii="Arial" w:hAnsi="Arial" w:eastAsia="ＭＳ 明朝" w:cs="Arial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ＭＳ ゴシック" w:cs="Times New Roman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2">
    <w:name w:val="A2"/>
    <w:qFormat/>
    <w:rPr>
      <w:rFonts w:cs="Univers LT Std 55;ＭＳ ゴシック"/>
      <w:color w:val="000000"/>
      <w:sz w:val="11"/>
      <w:szCs w:val="11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21:14:00Z</dcterms:created>
  <dc:creator>Jennifer Christmas Kouragian</dc:creator>
  <dc:description/>
  <cp:keywords/>
  <dc:language>en-US</dc:language>
  <cp:lastModifiedBy>Jennifer Christmas Kouragian</cp:lastModifiedBy>
  <dcterms:modified xsi:type="dcterms:W3CDTF">2008-11-20T21:25:00Z</dcterms:modified>
  <cp:revision>3</cp:revision>
  <dc:subject/>
  <dc:title/>
</cp:coreProperties>
</file>